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196A" w:rsidRPr="00D4196A" w:rsidRDefault="00D4196A" w:rsidP="00D4196A">
      <w:pPr>
        <w:jc w:val="both"/>
        <w:rPr>
          <w:rFonts w:ascii="Times New Roman" w:hAnsi="Times New Roman" w:cs="Times New Roman"/>
          <w:sz w:val="24"/>
        </w:rPr>
      </w:pPr>
      <w:r w:rsidRPr="00D4196A">
        <w:rPr>
          <w:rFonts w:ascii="Times New Roman" w:hAnsi="Times New Roman" w:cs="Times New Roman"/>
          <w:b/>
          <w:bCs/>
          <w:sz w:val="24"/>
        </w:rPr>
        <w:t xml:space="preserve">Supplementary Table S2: </w:t>
      </w:r>
      <w:r w:rsidRPr="00D4196A">
        <w:rPr>
          <w:rFonts w:ascii="Times New Roman" w:hAnsi="Times New Roman" w:cs="Times New Roman"/>
          <w:sz w:val="24"/>
        </w:rPr>
        <w:t xml:space="preserve">Serum metabolites differentiating IDC from control subjects </w:t>
      </w:r>
      <w:r w:rsidRPr="00D4196A">
        <w:rPr>
          <w:rFonts w:ascii="Times New Roman" w:hAnsi="Times New Roman" w:cs="Times New Roman"/>
          <w:b/>
          <w:bCs/>
          <w:sz w:val="24"/>
        </w:rPr>
        <w:t>a)</w:t>
      </w:r>
      <w:r w:rsidRPr="00D4196A">
        <w:rPr>
          <w:rFonts w:ascii="Times New Roman" w:hAnsi="Times New Roman" w:cs="Times New Roman"/>
          <w:sz w:val="24"/>
        </w:rPr>
        <w:t xml:space="preserve"> Differential metabolites from LC-MRM/MS, </w:t>
      </w:r>
      <w:r w:rsidRPr="00D4196A">
        <w:rPr>
          <w:rFonts w:ascii="Times New Roman" w:hAnsi="Times New Roman" w:cs="Times New Roman"/>
          <w:b/>
          <w:bCs/>
          <w:sz w:val="24"/>
        </w:rPr>
        <w:t>b)</w:t>
      </w:r>
      <w:r w:rsidRPr="00D4196A">
        <w:rPr>
          <w:rFonts w:ascii="Times New Roman" w:hAnsi="Times New Roman" w:cs="Times New Roman"/>
          <w:sz w:val="24"/>
        </w:rPr>
        <w:t xml:space="preserve"> Differential metabolites from GC-MS</w:t>
      </w:r>
    </w:p>
    <w:p w:rsidR="00D4196A" w:rsidRDefault="00D4196A"/>
    <w:tbl>
      <w:tblPr>
        <w:tblW w:w="9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64"/>
        <w:gridCol w:w="2926"/>
        <w:gridCol w:w="1523"/>
        <w:gridCol w:w="601"/>
        <w:gridCol w:w="1042"/>
        <w:gridCol w:w="601"/>
        <w:gridCol w:w="742"/>
        <w:gridCol w:w="661"/>
      </w:tblGrid>
      <w:tr w:rsidR="00D4196A" w:rsidRPr="00C77C8B" w:rsidTr="00D4196A">
        <w:trPr>
          <w:trHeight w:val="316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t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MDB ID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P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C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bookmarkStart w:id="0" w:name="_GoBack"/>
        <w:bookmarkEnd w:id="0"/>
      </w:tr>
      <w:tr w:rsidR="00D4196A" w:rsidRPr="00C77C8B" w:rsidTr="00D4196A">
        <w:trPr>
          <w:trHeight w:val="316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) LC-MRM/MS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D4196A" w:rsidRPr="00C77C8B" w:rsidTr="00D4196A">
        <w:trPr>
          <w:trHeight w:val="316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Aminoadepate</w:t>
            </w:r>
            <w:proofErr w:type="spellEnd"/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HMDB0051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9.1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D4196A" w:rsidRPr="00C77C8B" w:rsidTr="00D4196A">
        <w:trPr>
          <w:trHeight w:val="316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Ascorbic acid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HMDB0004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D4196A" w:rsidRPr="00C77C8B" w:rsidTr="00D4196A">
        <w:trPr>
          <w:trHeight w:val="316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Tryptophan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HMDB0092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D4196A" w:rsidRPr="00C77C8B" w:rsidTr="00D4196A">
        <w:trPr>
          <w:trHeight w:val="316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Phenylalanin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HMDB0015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D4196A" w:rsidRPr="00C77C8B" w:rsidTr="00D4196A">
        <w:trPr>
          <w:trHeight w:val="316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UDP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HMDB0029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D4196A" w:rsidRPr="00C77C8B" w:rsidTr="00D4196A">
        <w:trPr>
          <w:trHeight w:val="316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Tyrosin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HMDB0015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D4196A" w:rsidRPr="00C77C8B" w:rsidTr="00D4196A">
        <w:trPr>
          <w:trHeight w:val="316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Uric acid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HMDB0028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D4196A" w:rsidRPr="00C77C8B" w:rsidTr="00D4196A">
        <w:trPr>
          <w:trHeight w:val="316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Pyruvat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HMDB0024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D4196A" w:rsidRPr="00C77C8B" w:rsidTr="00D4196A">
        <w:trPr>
          <w:trHeight w:val="316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Histidin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HMDB0017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D4196A" w:rsidRPr="00C77C8B" w:rsidTr="00D4196A">
        <w:trPr>
          <w:trHeight w:val="316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CTP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HMDB0008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D4196A" w:rsidRPr="00C77C8B" w:rsidTr="00D4196A">
        <w:trPr>
          <w:trHeight w:val="316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Creatine</w:t>
            </w:r>
            <w:proofErr w:type="spellEnd"/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HMDB0006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D4196A" w:rsidRPr="00C77C8B" w:rsidTr="00D4196A">
        <w:trPr>
          <w:trHeight w:val="316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a-</w:t>
            </w:r>
            <w:proofErr w:type="spellStart"/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KetoGlutaric</w:t>
            </w:r>
            <w:proofErr w:type="spellEnd"/>
            <w:r w:rsidRPr="00C77C8B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HMDB0020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5.2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D4196A" w:rsidRPr="00C77C8B" w:rsidTr="00D4196A">
        <w:trPr>
          <w:trHeight w:val="316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Glutathione Reduced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HMDB0012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D4196A" w:rsidRPr="00C77C8B" w:rsidTr="00D4196A">
        <w:trPr>
          <w:trHeight w:val="316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cAMP</w:t>
            </w:r>
            <w:proofErr w:type="spellEnd"/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HMDB0005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D4196A" w:rsidRPr="00C77C8B" w:rsidTr="00D4196A">
        <w:trPr>
          <w:trHeight w:val="316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Aminobutyric acid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HMDB0011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D4196A" w:rsidRPr="00C77C8B" w:rsidTr="00D4196A">
        <w:trPr>
          <w:trHeight w:val="316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Homoserine</w:t>
            </w:r>
            <w:proofErr w:type="spellEnd"/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HMDB0071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D4196A" w:rsidRPr="00C77C8B" w:rsidTr="00D4196A">
        <w:trPr>
          <w:trHeight w:val="316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Leucin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HMDB0068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D4196A" w:rsidRPr="00C77C8B" w:rsidTr="00D4196A">
        <w:trPr>
          <w:trHeight w:val="316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UTP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HMDB0028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52.09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D4196A" w:rsidRPr="00C77C8B" w:rsidTr="00D4196A">
        <w:trPr>
          <w:trHeight w:val="316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Adipic</w:t>
            </w:r>
            <w:proofErr w:type="spellEnd"/>
            <w:r w:rsidRPr="00C77C8B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HMDB0044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58.3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D4196A" w:rsidRPr="00C77C8B" w:rsidTr="00D4196A">
        <w:trPr>
          <w:trHeight w:val="316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) GC-MS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4196A" w:rsidRPr="00C77C8B" w:rsidTr="00D4196A">
        <w:trPr>
          <w:trHeight w:val="316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Pentaenoate</w:t>
            </w:r>
            <w:proofErr w:type="spellEnd"/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HMDB0029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D4196A" w:rsidRPr="00C77C8B" w:rsidTr="00D4196A">
        <w:trPr>
          <w:trHeight w:val="316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Phosphoric acid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HMDB0214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D4196A" w:rsidRPr="00C77C8B" w:rsidTr="00D4196A">
        <w:trPr>
          <w:trHeight w:val="316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Pentanoic</w:t>
            </w:r>
            <w:proofErr w:type="spellEnd"/>
            <w:r w:rsidRPr="00C77C8B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HMDB0089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D4196A" w:rsidRPr="00C77C8B" w:rsidTr="00D4196A">
        <w:trPr>
          <w:trHeight w:val="316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Gulose</w:t>
            </w:r>
            <w:proofErr w:type="spellEnd"/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HMDB1232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D4196A" w:rsidRPr="00C77C8B" w:rsidTr="00D4196A">
        <w:trPr>
          <w:trHeight w:val="316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Arachidonic acid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HMDB0104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D4196A" w:rsidRPr="00C77C8B" w:rsidTr="00D4196A">
        <w:trPr>
          <w:trHeight w:val="316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Gamma-Linolenic acid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HMDB0307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D4196A" w:rsidRPr="00C77C8B" w:rsidTr="00D4196A">
        <w:trPr>
          <w:trHeight w:val="316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Dodecanoic</w:t>
            </w:r>
            <w:proofErr w:type="spellEnd"/>
            <w:r w:rsidRPr="00C77C8B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HMDB0063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D4196A" w:rsidRPr="00C77C8B" w:rsidTr="00D4196A">
        <w:trPr>
          <w:trHeight w:val="316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Fucose</w:t>
            </w:r>
            <w:proofErr w:type="spellEnd"/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HMDB0017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D4196A" w:rsidRPr="00C77C8B" w:rsidTr="00D4196A">
        <w:trPr>
          <w:trHeight w:val="316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Threose</w:t>
            </w:r>
            <w:proofErr w:type="spellEnd"/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HMDB0264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D4196A" w:rsidRPr="00C77C8B" w:rsidTr="00D4196A">
        <w:trPr>
          <w:trHeight w:val="316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,5-Anhydro-D-sorbitol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HMDB0271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D4196A" w:rsidRPr="00C77C8B" w:rsidTr="00D4196A">
        <w:trPr>
          <w:trHeight w:val="316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Glucitol</w:t>
            </w:r>
            <w:proofErr w:type="spellEnd"/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HMDB0024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D4196A" w:rsidRPr="00C77C8B" w:rsidTr="00D4196A">
        <w:trPr>
          <w:trHeight w:val="316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1-Eicosenoic acid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HMDB3429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D4196A" w:rsidRPr="00C77C8B" w:rsidTr="00D4196A">
        <w:trPr>
          <w:trHeight w:val="316"/>
        </w:trPr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2'-Deoxyguanosin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HMDB0008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4196A" w:rsidRPr="00C77C8B" w:rsidRDefault="00D4196A" w:rsidP="00D41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8B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</w:tbl>
    <w:p w:rsidR="00D4196A" w:rsidRDefault="00D4196A"/>
    <w:p w:rsidR="009E6B18" w:rsidRPr="00D4196A" w:rsidRDefault="00D4196A" w:rsidP="00D4196A">
      <w:pPr>
        <w:jc w:val="both"/>
        <w:rPr>
          <w:rFonts w:ascii="Times New Roman" w:hAnsi="Times New Roman" w:cs="Times New Roman"/>
          <w:sz w:val="24"/>
        </w:rPr>
      </w:pPr>
      <w:r w:rsidRPr="00D4196A">
        <w:rPr>
          <w:rFonts w:ascii="Times New Roman" w:hAnsi="Times New Roman" w:cs="Times New Roman"/>
          <w:sz w:val="24"/>
        </w:rPr>
        <w:t>[Legends - HMDB ID: Metabolite ID obtained from HMDB database, VIP score: variable of importance score obtained from OPLS-DA plot (VIP&gt;1.2), p value: p values obtained after performing t-test (p-value&lt;0.05), FDR: value obtained after performing false discovery test, FC: fold change (FC&gt;1.4), AUC: area under the curve value].</w:t>
      </w:r>
    </w:p>
    <w:sectPr w:rsidR="009E6B18" w:rsidRPr="00D419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483"/>
    <w:rsid w:val="009E6B18"/>
    <w:rsid w:val="00C71483"/>
    <w:rsid w:val="00C77C8B"/>
    <w:rsid w:val="00D41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6FCB9F-DFEE-4B62-BB71-94799170A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795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1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</dc:creator>
  <cp:keywords/>
  <dc:description/>
  <cp:lastModifiedBy>TUSHAR</cp:lastModifiedBy>
  <cp:revision>4</cp:revision>
  <dcterms:created xsi:type="dcterms:W3CDTF">2017-05-16T09:25:00Z</dcterms:created>
  <dcterms:modified xsi:type="dcterms:W3CDTF">2017-05-16T09:29:00Z</dcterms:modified>
</cp:coreProperties>
</file>